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13928" w14:textId="77777777" w:rsidR="007142FC" w:rsidRDefault="007142FC" w:rsidP="007142F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EF1DD7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5 Table</w:t>
      </w:r>
      <w:r w:rsidRPr="00EF1DD7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 xml:space="preserve"> Primer sequences for qPCR analysis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3969"/>
      </w:tblGrid>
      <w:tr w:rsidR="007142FC" w:rsidRPr="00C427C3" w14:paraId="0A0B74DB" w14:textId="77777777" w:rsidTr="00A63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CA92B1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3544" w:type="dxa"/>
          </w:tcPr>
          <w:p w14:paraId="146A5E01" w14:textId="77777777" w:rsidR="007142FC" w:rsidRPr="00C427C3" w:rsidRDefault="007142FC" w:rsidP="00A635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Forward primer sequence</w:t>
            </w:r>
          </w:p>
        </w:tc>
        <w:tc>
          <w:tcPr>
            <w:tcW w:w="3969" w:type="dxa"/>
          </w:tcPr>
          <w:p w14:paraId="4FA50DB3" w14:textId="77777777" w:rsidR="007142FC" w:rsidRPr="00C427C3" w:rsidRDefault="007142FC" w:rsidP="00A635E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Reverse primer sequence</w:t>
            </w:r>
          </w:p>
        </w:tc>
      </w:tr>
      <w:tr w:rsidR="007142FC" w:rsidRPr="00C427C3" w14:paraId="1209EC9D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14:paraId="748EAD74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l1a1a</w:t>
            </w:r>
          </w:p>
        </w:tc>
        <w:tc>
          <w:tcPr>
            <w:tcW w:w="3544" w:type="dxa"/>
            <w:vAlign w:val="bottom"/>
          </w:tcPr>
          <w:p w14:paraId="20A12850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CGTAATGTGCGACGAAGTGA</w:t>
            </w:r>
          </w:p>
        </w:tc>
        <w:tc>
          <w:tcPr>
            <w:tcW w:w="3969" w:type="dxa"/>
            <w:vAlign w:val="bottom"/>
          </w:tcPr>
          <w:p w14:paraId="61945190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CTAGGTCCCTCAACACTGGG</w:t>
            </w:r>
          </w:p>
        </w:tc>
      </w:tr>
      <w:tr w:rsidR="007142FC" w:rsidRPr="00C427C3" w14:paraId="7A50EF83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14:paraId="21C6FAB6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l1a1b</w:t>
            </w:r>
          </w:p>
        </w:tc>
        <w:tc>
          <w:tcPr>
            <w:tcW w:w="3544" w:type="dxa"/>
            <w:vAlign w:val="bottom"/>
          </w:tcPr>
          <w:p w14:paraId="698CCA04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ATACAGAGTCAGCGAGGACG</w:t>
            </w:r>
          </w:p>
        </w:tc>
        <w:tc>
          <w:tcPr>
            <w:tcW w:w="3969" w:type="dxa"/>
            <w:vAlign w:val="bottom"/>
          </w:tcPr>
          <w:p w14:paraId="592EFA9B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CTACGCCGAATTCCTGATCG</w:t>
            </w:r>
          </w:p>
        </w:tc>
      </w:tr>
      <w:tr w:rsidR="007142FC" w:rsidRPr="00C427C3" w14:paraId="1B8910BD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14:paraId="0E016150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3544" w:type="dxa"/>
            <w:vAlign w:val="bottom"/>
          </w:tcPr>
          <w:p w14:paraId="65FF031E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GCCTGGTAACATTGGATTCCC</w:t>
            </w:r>
          </w:p>
        </w:tc>
        <w:tc>
          <w:tcPr>
            <w:tcW w:w="3969" w:type="dxa"/>
            <w:vAlign w:val="bottom"/>
          </w:tcPr>
          <w:p w14:paraId="03277390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GGGCTGCCTCTCAGTCC</w:t>
            </w:r>
          </w:p>
        </w:tc>
      </w:tr>
      <w:tr w:rsidR="007142FC" w:rsidRPr="00C427C3" w14:paraId="59394361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14:paraId="7453E9B1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lnb</w:t>
            </w:r>
          </w:p>
        </w:tc>
        <w:tc>
          <w:tcPr>
            <w:tcW w:w="3544" w:type="dxa"/>
            <w:vAlign w:val="bottom"/>
          </w:tcPr>
          <w:p w14:paraId="523923A3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AACCCGTGGTACTGGAGAAG</w:t>
            </w:r>
          </w:p>
        </w:tc>
        <w:tc>
          <w:tcPr>
            <w:tcW w:w="3969" w:type="dxa"/>
            <w:vAlign w:val="bottom"/>
          </w:tcPr>
          <w:p w14:paraId="7518F343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GTAACACCTGATCCCTCTACTGG</w:t>
            </w:r>
          </w:p>
        </w:tc>
      </w:tr>
      <w:tr w:rsidR="007142FC" w:rsidRPr="00C427C3" w14:paraId="28A86DD8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14:paraId="04DACBC4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lfa</w:t>
            </w:r>
          </w:p>
        </w:tc>
        <w:tc>
          <w:tcPr>
            <w:tcW w:w="3544" w:type="dxa"/>
            <w:vAlign w:val="bottom"/>
          </w:tcPr>
          <w:p w14:paraId="58C7C46A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GGAGACTGGTGTCCTCAA</w:t>
            </w:r>
          </w:p>
        </w:tc>
        <w:tc>
          <w:tcPr>
            <w:tcW w:w="3969" w:type="dxa"/>
            <w:vAlign w:val="bottom"/>
          </w:tcPr>
          <w:p w14:paraId="02C708C7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GGTGCATCTCAACAGACTT</w:t>
            </w:r>
          </w:p>
        </w:tc>
      </w:tr>
      <w:tr w:rsidR="007142FC" w:rsidRPr="00C427C3" w14:paraId="6E320354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14:paraId="608AD01C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ctin2</w:t>
            </w:r>
          </w:p>
        </w:tc>
        <w:tc>
          <w:tcPr>
            <w:tcW w:w="3544" w:type="dxa"/>
            <w:vAlign w:val="center"/>
          </w:tcPr>
          <w:p w14:paraId="485EAE71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ACGATGGATGGGAAGACA</w:t>
            </w:r>
          </w:p>
        </w:tc>
        <w:tc>
          <w:tcPr>
            <w:tcW w:w="3969" w:type="dxa"/>
            <w:vAlign w:val="center"/>
          </w:tcPr>
          <w:p w14:paraId="735710F2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AAATTGCCGCACTGGTT</w:t>
            </w:r>
          </w:p>
        </w:tc>
      </w:tr>
      <w:tr w:rsidR="007142FC" w:rsidRPr="00C427C3" w14:paraId="44E514C7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bottom"/>
          </w:tcPr>
          <w:p w14:paraId="0FB6B19E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544" w:type="dxa"/>
            <w:vAlign w:val="center"/>
          </w:tcPr>
          <w:p w14:paraId="6EC8B6DD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GTGGAGTCTACTGGTGTCTTC</w:t>
            </w:r>
          </w:p>
        </w:tc>
        <w:tc>
          <w:tcPr>
            <w:tcW w:w="3969" w:type="dxa"/>
            <w:vAlign w:val="center"/>
          </w:tcPr>
          <w:p w14:paraId="251C2C88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color w:val="000000"/>
                <w:sz w:val="20"/>
                <w:szCs w:val="20"/>
              </w:rPr>
              <w:t>GTGCAGGAGGCATTGCTTACA</w:t>
            </w:r>
          </w:p>
        </w:tc>
      </w:tr>
      <w:tr w:rsidR="007142FC" w:rsidRPr="00C427C3" w14:paraId="1F0DC465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35AF90D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427C3">
              <w:rPr>
                <w:rFonts w:ascii="Arial" w:hAnsi="Arial" w:cs="Arial"/>
                <w:i/>
                <w:sz w:val="20"/>
                <w:szCs w:val="20"/>
              </w:rPr>
              <w:t>egln3</w:t>
            </w:r>
          </w:p>
        </w:tc>
        <w:tc>
          <w:tcPr>
            <w:tcW w:w="3544" w:type="dxa"/>
          </w:tcPr>
          <w:p w14:paraId="74112AA1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TGGGTTAATGGGACCGAGAG</w:t>
            </w:r>
          </w:p>
        </w:tc>
        <w:tc>
          <w:tcPr>
            <w:tcW w:w="3969" w:type="dxa"/>
          </w:tcPr>
          <w:p w14:paraId="519D6A8F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TCCAGGATAACAAGCCACCAT</w:t>
            </w:r>
          </w:p>
        </w:tc>
      </w:tr>
      <w:tr w:rsidR="007142FC" w:rsidRPr="00C427C3" w14:paraId="37CC9FEA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E34255D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C427C3">
              <w:rPr>
                <w:rFonts w:ascii="Arial" w:hAnsi="Arial" w:cs="Arial"/>
                <w:i/>
                <w:sz w:val="20"/>
                <w:szCs w:val="20"/>
              </w:rPr>
              <w:t>vegfaa</w:t>
            </w:r>
          </w:p>
        </w:tc>
        <w:tc>
          <w:tcPr>
            <w:tcW w:w="3544" w:type="dxa"/>
          </w:tcPr>
          <w:p w14:paraId="618A5659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GAAACGTCACTATGGAGGTGC</w:t>
            </w:r>
          </w:p>
        </w:tc>
        <w:tc>
          <w:tcPr>
            <w:tcW w:w="3969" w:type="dxa"/>
          </w:tcPr>
          <w:p w14:paraId="131F6E06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GCTCACAGTGGTTTTCTTTCTTTG</w:t>
            </w:r>
          </w:p>
        </w:tc>
      </w:tr>
      <w:tr w:rsidR="007142FC" w:rsidRPr="00C427C3" w14:paraId="2378BDEE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01FB5A4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i/>
                <w:sz w:val="20"/>
                <w:szCs w:val="20"/>
              </w:rPr>
              <w:t>vegfa</w:t>
            </w:r>
            <w:r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3544" w:type="dxa"/>
          </w:tcPr>
          <w:p w14:paraId="1B88220E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CTTCGTCATCAGGGTGACATT</w:t>
            </w:r>
          </w:p>
        </w:tc>
        <w:tc>
          <w:tcPr>
            <w:tcW w:w="3969" w:type="dxa"/>
          </w:tcPr>
          <w:p w14:paraId="508F45E2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AAGGCTCACACTGACTATTTTCTAT</w:t>
            </w:r>
          </w:p>
        </w:tc>
      </w:tr>
      <w:tr w:rsidR="007142FC" w:rsidRPr="00C427C3" w14:paraId="0F0DA736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A1B0A3B" w14:textId="77777777" w:rsidR="007142FC" w:rsidRPr="00377083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77083">
              <w:rPr>
                <w:rFonts w:ascii="Arial" w:hAnsi="Arial" w:cs="Arial"/>
                <w:i/>
                <w:sz w:val="20"/>
                <w:szCs w:val="20"/>
              </w:rPr>
              <w:t>slc2a1a</w:t>
            </w:r>
          </w:p>
        </w:tc>
        <w:tc>
          <w:tcPr>
            <w:tcW w:w="3544" w:type="dxa"/>
          </w:tcPr>
          <w:p w14:paraId="2A64712C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CATTAACGCTCCACAGAAGATCA</w:t>
            </w:r>
          </w:p>
        </w:tc>
        <w:tc>
          <w:tcPr>
            <w:tcW w:w="3969" w:type="dxa"/>
          </w:tcPr>
          <w:p w14:paraId="6A566280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27C3">
              <w:rPr>
                <w:rFonts w:ascii="Arial" w:hAnsi="Arial" w:cs="Arial"/>
                <w:sz w:val="20"/>
                <w:szCs w:val="20"/>
              </w:rPr>
              <w:t>TCGGCGGAATGTACTCTGAA</w:t>
            </w:r>
          </w:p>
        </w:tc>
      </w:tr>
      <w:tr w:rsidR="007142FC" w:rsidRPr="00C427C3" w14:paraId="33FD87B6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9D48CE0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77083">
              <w:rPr>
                <w:rFonts w:ascii="Arial" w:hAnsi="Arial" w:cs="Arial"/>
                <w:i/>
                <w:sz w:val="20"/>
                <w:szCs w:val="20"/>
              </w:rPr>
              <w:t>slc2a1</w:t>
            </w:r>
            <w:r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3544" w:type="dxa"/>
          </w:tcPr>
          <w:p w14:paraId="0A2D2114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705A">
              <w:rPr>
                <w:rFonts w:ascii="Arial" w:hAnsi="Arial" w:cs="Arial"/>
                <w:sz w:val="20"/>
                <w:szCs w:val="20"/>
              </w:rPr>
              <w:t>ATCCTCATGGCACAGGTCTTC</w:t>
            </w:r>
          </w:p>
        </w:tc>
        <w:tc>
          <w:tcPr>
            <w:tcW w:w="3969" w:type="dxa"/>
          </w:tcPr>
          <w:p w14:paraId="005ABC7C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705A">
              <w:rPr>
                <w:rFonts w:ascii="Arial" w:hAnsi="Arial" w:cs="Arial"/>
                <w:sz w:val="20"/>
                <w:szCs w:val="20"/>
              </w:rPr>
              <w:t>GGCAGTAAACAGCACTGTACC</w:t>
            </w:r>
          </w:p>
        </w:tc>
      </w:tr>
      <w:tr w:rsidR="007142FC" w:rsidRPr="00C427C3" w14:paraId="443C0901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4C2078" w14:textId="77777777" w:rsidR="007142FC" w:rsidRPr="00B3705A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3705A">
              <w:rPr>
                <w:rFonts w:ascii="Arial" w:hAnsi="Arial" w:cs="Arial"/>
                <w:i/>
                <w:sz w:val="20"/>
                <w:szCs w:val="20"/>
              </w:rPr>
              <w:t>pfkfp3</w:t>
            </w:r>
          </w:p>
        </w:tc>
        <w:tc>
          <w:tcPr>
            <w:tcW w:w="3544" w:type="dxa"/>
          </w:tcPr>
          <w:p w14:paraId="23866B2B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705A">
              <w:rPr>
                <w:rFonts w:ascii="Arial" w:hAnsi="Arial" w:cs="Arial"/>
                <w:sz w:val="20"/>
                <w:szCs w:val="20"/>
              </w:rPr>
              <w:t>TGTCCACACAGAACTGGCT</w:t>
            </w:r>
          </w:p>
        </w:tc>
        <w:tc>
          <w:tcPr>
            <w:tcW w:w="3969" w:type="dxa"/>
          </w:tcPr>
          <w:p w14:paraId="76CA26B6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3705A">
              <w:rPr>
                <w:rFonts w:ascii="Arial" w:hAnsi="Arial" w:cs="Arial"/>
                <w:sz w:val="20"/>
                <w:szCs w:val="20"/>
              </w:rPr>
              <w:t>CTGAAAGAGCAGGACTGACAC</w:t>
            </w:r>
          </w:p>
        </w:tc>
      </w:tr>
      <w:tr w:rsidR="007142FC" w:rsidRPr="00C427C3" w14:paraId="7BEEDAFF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E3252FD" w14:textId="77777777" w:rsidR="007142FC" w:rsidRPr="00B3705A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3705A">
              <w:rPr>
                <w:rFonts w:ascii="Arial" w:hAnsi="Arial" w:cs="Arial"/>
                <w:i/>
                <w:sz w:val="20"/>
                <w:szCs w:val="20"/>
              </w:rPr>
              <w:t>angptl4</w:t>
            </w:r>
          </w:p>
        </w:tc>
        <w:tc>
          <w:tcPr>
            <w:tcW w:w="3544" w:type="dxa"/>
          </w:tcPr>
          <w:p w14:paraId="7BA695C3" w14:textId="77777777" w:rsidR="007142FC" w:rsidRPr="00986B1B" w:rsidRDefault="007142FC" w:rsidP="00A63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705A">
              <w:rPr>
                <w:rFonts w:ascii="Arial" w:hAnsi="Arial" w:cs="Arial"/>
                <w:color w:val="000000"/>
                <w:sz w:val="20"/>
                <w:szCs w:val="20"/>
              </w:rPr>
              <w:t>GAGCACTGAACAGCGAGATTC</w:t>
            </w:r>
          </w:p>
        </w:tc>
        <w:tc>
          <w:tcPr>
            <w:tcW w:w="3969" w:type="dxa"/>
          </w:tcPr>
          <w:p w14:paraId="40CC6296" w14:textId="77777777" w:rsidR="007142FC" w:rsidRPr="00986B1B" w:rsidRDefault="007142FC" w:rsidP="00A635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705A">
              <w:rPr>
                <w:rFonts w:ascii="Arial" w:hAnsi="Arial" w:cs="Arial"/>
                <w:color w:val="000000"/>
                <w:sz w:val="20"/>
                <w:szCs w:val="20"/>
              </w:rPr>
              <w:t>AAAAGGCTGGGAGTCACTTG</w:t>
            </w:r>
          </w:p>
        </w:tc>
      </w:tr>
      <w:tr w:rsidR="007142FC" w:rsidRPr="00C427C3" w14:paraId="2F5007E5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5465EB" w14:textId="77777777" w:rsidR="007142FC" w:rsidRPr="00986B1B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86B1B">
              <w:rPr>
                <w:rFonts w:ascii="Arial" w:hAnsi="Arial" w:cs="Arial"/>
                <w:i/>
                <w:sz w:val="20"/>
                <w:szCs w:val="20"/>
              </w:rPr>
              <w:t>pdk1</w:t>
            </w:r>
          </w:p>
        </w:tc>
        <w:tc>
          <w:tcPr>
            <w:tcW w:w="3544" w:type="dxa"/>
          </w:tcPr>
          <w:p w14:paraId="61D6B6D2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6B1B">
              <w:rPr>
                <w:rFonts w:ascii="Arial" w:hAnsi="Arial" w:cs="Arial"/>
                <w:sz w:val="20"/>
                <w:szCs w:val="20"/>
              </w:rPr>
              <w:t>TGCTGTTATTTACATCCGAGCTTT</w:t>
            </w:r>
          </w:p>
        </w:tc>
        <w:tc>
          <w:tcPr>
            <w:tcW w:w="3969" w:type="dxa"/>
          </w:tcPr>
          <w:p w14:paraId="053076F3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86B1B">
              <w:rPr>
                <w:rFonts w:ascii="Arial" w:hAnsi="Arial" w:cs="Arial"/>
                <w:sz w:val="20"/>
                <w:szCs w:val="20"/>
              </w:rPr>
              <w:t>AGCCTCGTGGATGGTCTTAT</w:t>
            </w:r>
          </w:p>
        </w:tc>
      </w:tr>
      <w:tr w:rsidR="007142FC" w:rsidRPr="00C427C3" w14:paraId="1153C832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C4B97D6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i/>
                <w:sz w:val="20"/>
                <w:szCs w:val="20"/>
              </w:rPr>
              <w:t xml:space="preserve">sult1st7 </w:t>
            </w:r>
          </w:p>
        </w:tc>
        <w:tc>
          <w:tcPr>
            <w:tcW w:w="3544" w:type="dxa"/>
            <w:vAlign w:val="center"/>
          </w:tcPr>
          <w:p w14:paraId="6B0CB6B2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GGAGTCTTGTTTTCCAGGGATG </w:t>
            </w:r>
          </w:p>
        </w:tc>
        <w:tc>
          <w:tcPr>
            <w:tcW w:w="3969" w:type="dxa"/>
            <w:vAlign w:val="center"/>
          </w:tcPr>
          <w:p w14:paraId="61C9AF37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GAGTTTTGATTAGGCGAGGAGAAT </w:t>
            </w:r>
          </w:p>
        </w:tc>
      </w:tr>
      <w:tr w:rsidR="007142FC" w:rsidRPr="00C427C3" w14:paraId="08E70ACB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633D944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i/>
                <w:sz w:val="20"/>
                <w:szCs w:val="20"/>
              </w:rPr>
              <w:t xml:space="preserve">trpv6 </w:t>
            </w:r>
          </w:p>
        </w:tc>
        <w:tc>
          <w:tcPr>
            <w:tcW w:w="3544" w:type="dxa"/>
            <w:vAlign w:val="center"/>
          </w:tcPr>
          <w:p w14:paraId="1E22DAE6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ACTGCTTGACTGTTCATCTACTG </w:t>
            </w:r>
          </w:p>
        </w:tc>
        <w:tc>
          <w:tcPr>
            <w:tcW w:w="3969" w:type="dxa"/>
            <w:vAlign w:val="center"/>
          </w:tcPr>
          <w:p w14:paraId="3A347130" w14:textId="77777777" w:rsidR="007142FC" w:rsidRPr="00C427C3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CAGATGTCATGGGCTCGTTG </w:t>
            </w:r>
          </w:p>
        </w:tc>
      </w:tr>
      <w:tr w:rsidR="007142FC" w:rsidRPr="00C427C3" w14:paraId="0B0C433F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295C4BF" w14:textId="77777777" w:rsidR="007142FC" w:rsidRPr="00C427C3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i/>
                <w:sz w:val="20"/>
                <w:szCs w:val="20"/>
              </w:rPr>
              <w:t xml:space="preserve">arf4b </w:t>
            </w:r>
          </w:p>
        </w:tc>
        <w:tc>
          <w:tcPr>
            <w:tcW w:w="3544" w:type="dxa"/>
            <w:vAlign w:val="center"/>
          </w:tcPr>
          <w:p w14:paraId="66A9934C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GAGGGGATTTGCTGTGTTTTCT </w:t>
            </w:r>
          </w:p>
        </w:tc>
        <w:tc>
          <w:tcPr>
            <w:tcW w:w="3969" w:type="dxa"/>
            <w:vAlign w:val="center"/>
          </w:tcPr>
          <w:p w14:paraId="1284C87E" w14:textId="77777777" w:rsidR="007142FC" w:rsidRPr="00C427C3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GAGGAAGACAGTGGTTTGTTCA </w:t>
            </w:r>
          </w:p>
        </w:tc>
      </w:tr>
      <w:tr w:rsidR="007142FC" w:rsidRPr="00C427C3" w14:paraId="6C3D3D69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07C8793" w14:textId="77777777" w:rsidR="007142FC" w:rsidRPr="00916150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16150">
              <w:rPr>
                <w:rFonts w:ascii="Arial" w:hAnsi="Arial" w:cs="Arial"/>
                <w:i/>
                <w:sz w:val="20"/>
                <w:szCs w:val="20"/>
              </w:rPr>
              <w:t xml:space="preserve">fkbp5 </w:t>
            </w:r>
          </w:p>
        </w:tc>
        <w:tc>
          <w:tcPr>
            <w:tcW w:w="3544" w:type="dxa"/>
            <w:vAlign w:val="center"/>
          </w:tcPr>
          <w:p w14:paraId="7469FB60" w14:textId="77777777" w:rsidR="007142FC" w:rsidRPr="00916150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CGCTACGCACAGGTTGTATT </w:t>
            </w:r>
          </w:p>
        </w:tc>
        <w:tc>
          <w:tcPr>
            <w:tcW w:w="3969" w:type="dxa"/>
            <w:vAlign w:val="center"/>
          </w:tcPr>
          <w:p w14:paraId="20DD7E26" w14:textId="77777777" w:rsidR="007142FC" w:rsidRPr="00916150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ATACATGCCCTTGTTCCCAAAA </w:t>
            </w:r>
          </w:p>
        </w:tc>
      </w:tr>
      <w:tr w:rsidR="007142FC" w:rsidRPr="00C427C3" w14:paraId="2BBA33ED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469DB89" w14:textId="77777777" w:rsidR="007142FC" w:rsidRPr="00916150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16150">
              <w:rPr>
                <w:rFonts w:ascii="Arial" w:hAnsi="Arial" w:cs="Arial"/>
                <w:i/>
                <w:sz w:val="20"/>
                <w:szCs w:val="20"/>
              </w:rPr>
              <w:t xml:space="preserve">mepta.2 </w:t>
            </w:r>
          </w:p>
        </w:tc>
        <w:tc>
          <w:tcPr>
            <w:tcW w:w="3544" w:type="dxa"/>
            <w:vAlign w:val="center"/>
          </w:tcPr>
          <w:p w14:paraId="6C17C9F1" w14:textId="77777777" w:rsidR="007142FC" w:rsidRPr="00916150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TGATCTGGAGAGACTCAATCGC </w:t>
            </w:r>
          </w:p>
        </w:tc>
        <w:tc>
          <w:tcPr>
            <w:tcW w:w="3969" w:type="dxa"/>
            <w:vAlign w:val="center"/>
          </w:tcPr>
          <w:p w14:paraId="67AB2513" w14:textId="77777777" w:rsidR="007142FC" w:rsidRPr="00916150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TGATCTGCTCAAAGGCACACT </w:t>
            </w:r>
          </w:p>
        </w:tc>
      </w:tr>
      <w:tr w:rsidR="007142FC" w:rsidRPr="00C427C3" w14:paraId="7622A684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166E5C3" w14:textId="77777777" w:rsidR="007142FC" w:rsidRPr="00916150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16150">
              <w:rPr>
                <w:rFonts w:ascii="Arial" w:hAnsi="Arial" w:cs="Arial"/>
                <w:i/>
                <w:sz w:val="20"/>
                <w:szCs w:val="20"/>
              </w:rPr>
              <w:t xml:space="preserve">tfa </w:t>
            </w:r>
          </w:p>
        </w:tc>
        <w:tc>
          <w:tcPr>
            <w:tcW w:w="3544" w:type="dxa"/>
            <w:vAlign w:val="center"/>
          </w:tcPr>
          <w:p w14:paraId="03893B71" w14:textId="77777777" w:rsidR="007142FC" w:rsidRPr="00916150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AGGAAAGAAGTCCTGCCACA </w:t>
            </w:r>
          </w:p>
        </w:tc>
        <w:tc>
          <w:tcPr>
            <w:tcW w:w="3969" w:type="dxa"/>
            <w:vAlign w:val="center"/>
          </w:tcPr>
          <w:p w14:paraId="42BA0A1C" w14:textId="77777777" w:rsidR="007142FC" w:rsidRPr="00916150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GCAGCCTTCGCTAAAGAACT </w:t>
            </w:r>
          </w:p>
        </w:tc>
      </w:tr>
      <w:tr w:rsidR="007142FC" w:rsidRPr="00C427C3" w14:paraId="56404707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A5B07B2" w14:textId="77777777" w:rsidR="007142FC" w:rsidRPr="00916150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16150">
              <w:rPr>
                <w:rFonts w:ascii="Arial" w:hAnsi="Arial" w:cs="Arial"/>
                <w:i/>
                <w:sz w:val="20"/>
                <w:szCs w:val="20"/>
              </w:rPr>
              <w:t xml:space="preserve">krt17 </w:t>
            </w:r>
          </w:p>
        </w:tc>
        <w:tc>
          <w:tcPr>
            <w:tcW w:w="3544" w:type="dxa"/>
            <w:vAlign w:val="center"/>
          </w:tcPr>
          <w:p w14:paraId="01430751" w14:textId="77777777" w:rsidR="007142FC" w:rsidRPr="00916150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AACTCAGCATGAAAGCGTCA </w:t>
            </w:r>
          </w:p>
        </w:tc>
        <w:tc>
          <w:tcPr>
            <w:tcW w:w="3969" w:type="dxa"/>
            <w:vAlign w:val="center"/>
          </w:tcPr>
          <w:p w14:paraId="037C6521" w14:textId="77777777" w:rsidR="007142FC" w:rsidRPr="00916150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ATCACCACGAAGATGCACCA </w:t>
            </w:r>
          </w:p>
        </w:tc>
      </w:tr>
      <w:tr w:rsidR="007142FC" w:rsidRPr="00C427C3" w14:paraId="3F1DABE9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AF1CB09" w14:textId="77777777" w:rsidR="007142FC" w:rsidRPr="00916150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16150">
              <w:rPr>
                <w:rFonts w:ascii="Arial" w:hAnsi="Arial" w:cs="Arial"/>
                <w:i/>
                <w:sz w:val="20"/>
                <w:szCs w:val="20"/>
              </w:rPr>
              <w:t xml:space="preserve">lpin1 </w:t>
            </w:r>
          </w:p>
        </w:tc>
        <w:tc>
          <w:tcPr>
            <w:tcW w:w="3544" w:type="dxa"/>
            <w:vAlign w:val="center"/>
          </w:tcPr>
          <w:p w14:paraId="29072403" w14:textId="77777777" w:rsidR="007142FC" w:rsidRPr="00916150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ATGAAGCGTGAGGACAATGGA </w:t>
            </w:r>
          </w:p>
        </w:tc>
        <w:tc>
          <w:tcPr>
            <w:tcW w:w="3969" w:type="dxa"/>
            <w:vAlign w:val="center"/>
          </w:tcPr>
          <w:p w14:paraId="11FD57CA" w14:textId="77777777" w:rsidR="007142FC" w:rsidRPr="00916150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6150">
              <w:rPr>
                <w:rFonts w:ascii="Arial" w:hAnsi="Arial" w:cs="Arial"/>
                <w:sz w:val="20"/>
                <w:szCs w:val="20"/>
              </w:rPr>
              <w:t xml:space="preserve">ATGTGTTGCTTGCTCCTTTCAG </w:t>
            </w:r>
          </w:p>
        </w:tc>
      </w:tr>
      <w:tr w:rsidR="007142FC" w:rsidRPr="00C427C3" w14:paraId="672B567E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058E714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1AF5">
              <w:rPr>
                <w:rFonts w:ascii="Arial" w:hAnsi="Arial" w:cs="Arial"/>
                <w:i/>
                <w:sz w:val="20"/>
                <w:szCs w:val="20"/>
              </w:rPr>
              <w:t>acsl5</w:t>
            </w:r>
          </w:p>
        </w:tc>
        <w:tc>
          <w:tcPr>
            <w:tcW w:w="3544" w:type="dxa"/>
            <w:vAlign w:val="center"/>
          </w:tcPr>
          <w:p w14:paraId="1DA5D783" w14:textId="77777777" w:rsidR="007142FC" w:rsidRPr="00061AF5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GCAGTGCCTCTTTACGACAC</w:t>
            </w:r>
          </w:p>
        </w:tc>
        <w:tc>
          <w:tcPr>
            <w:tcW w:w="3969" w:type="dxa"/>
            <w:vAlign w:val="center"/>
          </w:tcPr>
          <w:p w14:paraId="7E499022" w14:textId="77777777" w:rsidR="007142FC" w:rsidRPr="00061AF5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TCCAGAAGTGTTTCTGCTTTATCC</w:t>
            </w:r>
          </w:p>
        </w:tc>
      </w:tr>
      <w:tr w:rsidR="007142FC" w:rsidRPr="00C427C3" w14:paraId="43C3AD1B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4A22094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1AF5">
              <w:rPr>
                <w:rFonts w:ascii="Arial" w:hAnsi="Arial" w:cs="Arial"/>
                <w:i/>
                <w:sz w:val="20"/>
                <w:szCs w:val="20"/>
              </w:rPr>
              <w:t>fabp2</w:t>
            </w:r>
          </w:p>
        </w:tc>
        <w:tc>
          <w:tcPr>
            <w:tcW w:w="3544" w:type="dxa"/>
            <w:vAlign w:val="center"/>
          </w:tcPr>
          <w:p w14:paraId="5AC88A75" w14:textId="77777777" w:rsidR="007142FC" w:rsidRPr="00061AF5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GTCATAGAGGGAGACACGCT</w:t>
            </w:r>
          </w:p>
        </w:tc>
        <w:tc>
          <w:tcPr>
            <w:tcW w:w="3969" w:type="dxa"/>
            <w:vAlign w:val="center"/>
          </w:tcPr>
          <w:p w14:paraId="5A748949" w14:textId="77777777" w:rsidR="007142FC" w:rsidRPr="00061AF5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CTATAGCTCTGTACAAGTTCACCATTA</w:t>
            </w:r>
          </w:p>
        </w:tc>
      </w:tr>
      <w:tr w:rsidR="007142FC" w:rsidRPr="00C427C3" w14:paraId="22985A4D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4D4BAC0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her4</w:t>
            </w:r>
          </w:p>
        </w:tc>
        <w:tc>
          <w:tcPr>
            <w:tcW w:w="3544" w:type="dxa"/>
            <w:vAlign w:val="center"/>
          </w:tcPr>
          <w:p w14:paraId="300D3EB4" w14:textId="77777777" w:rsidR="007142FC" w:rsidRPr="00061AF5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  <w:t>ACTGAACACAAGACACACAGC</w:t>
            </w:r>
          </w:p>
        </w:tc>
        <w:tc>
          <w:tcPr>
            <w:tcW w:w="3969" w:type="dxa"/>
            <w:vAlign w:val="center"/>
          </w:tcPr>
          <w:p w14:paraId="072B48E6" w14:textId="77777777" w:rsidR="007142FC" w:rsidRPr="00061AF5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  <w:t>CATGGGCTTTCTCAGCTTGTT</w:t>
            </w:r>
          </w:p>
        </w:tc>
      </w:tr>
      <w:tr w:rsidR="007142FC" w:rsidRPr="00C427C3" w14:paraId="5009EB05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9CCFF09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her6</w:t>
            </w:r>
          </w:p>
        </w:tc>
        <w:tc>
          <w:tcPr>
            <w:tcW w:w="3544" w:type="dxa"/>
            <w:vAlign w:val="center"/>
          </w:tcPr>
          <w:p w14:paraId="5860C58C" w14:textId="77777777" w:rsidR="007142FC" w:rsidRPr="00061AF5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  <w:t>AAAACGGCTTCGGAACACAG</w:t>
            </w:r>
          </w:p>
        </w:tc>
        <w:tc>
          <w:tcPr>
            <w:tcW w:w="3969" w:type="dxa"/>
            <w:vAlign w:val="center"/>
          </w:tcPr>
          <w:p w14:paraId="13877E6E" w14:textId="77777777" w:rsidR="007142FC" w:rsidRPr="00061AF5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  <w:t>AGTTTAGAGTGTCTGGAGCTATCTT</w:t>
            </w:r>
          </w:p>
        </w:tc>
      </w:tr>
      <w:tr w:rsidR="007142FC" w:rsidRPr="00C427C3" w14:paraId="46E0CEEB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78A0D56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hey2</w:t>
            </w:r>
          </w:p>
        </w:tc>
        <w:tc>
          <w:tcPr>
            <w:tcW w:w="3544" w:type="dxa"/>
            <w:vAlign w:val="center"/>
          </w:tcPr>
          <w:p w14:paraId="762E7302" w14:textId="77777777" w:rsidR="007142FC" w:rsidRPr="00061AF5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  <w:t>CCAAGTTGGAGAAAGCGGAAAT</w:t>
            </w:r>
          </w:p>
        </w:tc>
        <w:tc>
          <w:tcPr>
            <w:tcW w:w="3969" w:type="dxa"/>
            <w:vAlign w:val="center"/>
          </w:tcPr>
          <w:p w14:paraId="6EFEFA9A" w14:textId="77777777" w:rsidR="007142FC" w:rsidRPr="00061AF5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  <w:t>GAGAATGAGCGTCGAAATATCCTTT</w:t>
            </w:r>
          </w:p>
        </w:tc>
      </w:tr>
      <w:tr w:rsidR="007142FC" w:rsidRPr="00C427C3" w14:paraId="5ED1019C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96EF9A5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1AF5">
              <w:rPr>
                <w:rFonts w:ascii="Arial" w:hAnsi="Arial" w:cs="Arial"/>
                <w:i/>
                <w:sz w:val="20"/>
                <w:szCs w:val="20"/>
              </w:rPr>
              <w:t>axin2</w:t>
            </w:r>
            <w:r w:rsidRPr="00061AF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vAlign w:val="center"/>
          </w:tcPr>
          <w:p w14:paraId="716BF479" w14:textId="77777777" w:rsidR="007142FC" w:rsidRPr="00061AF5" w:rsidRDefault="007142FC" w:rsidP="00A635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GGGTCTGTCTGCCAAAACAC</w:t>
            </w:r>
          </w:p>
        </w:tc>
        <w:tc>
          <w:tcPr>
            <w:tcW w:w="3969" w:type="dxa"/>
            <w:vAlign w:val="center"/>
          </w:tcPr>
          <w:p w14:paraId="558EB560" w14:textId="77777777" w:rsidR="007142FC" w:rsidRPr="00061AF5" w:rsidRDefault="007142FC" w:rsidP="00A635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CTGCGTCTGTAGGACCTGTA</w:t>
            </w:r>
          </w:p>
        </w:tc>
      </w:tr>
      <w:tr w:rsidR="007142FC" w:rsidRPr="00C427C3" w14:paraId="3213D14A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337A06E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1AF5">
              <w:rPr>
                <w:rFonts w:ascii="Arial" w:hAnsi="Arial" w:cs="Arial"/>
                <w:i/>
                <w:sz w:val="20"/>
                <w:szCs w:val="20"/>
              </w:rPr>
              <w:t>tcf7</w:t>
            </w:r>
          </w:p>
        </w:tc>
        <w:tc>
          <w:tcPr>
            <w:tcW w:w="3544" w:type="dxa"/>
            <w:vAlign w:val="center"/>
          </w:tcPr>
          <w:p w14:paraId="58125EDF" w14:textId="77777777" w:rsidR="007142FC" w:rsidRPr="00061AF5" w:rsidRDefault="007142FC" w:rsidP="00A635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CACGATGGAGGGATGTATAA</w:t>
            </w:r>
          </w:p>
        </w:tc>
        <w:tc>
          <w:tcPr>
            <w:tcW w:w="3969" w:type="dxa"/>
            <w:vAlign w:val="center"/>
          </w:tcPr>
          <w:p w14:paraId="53CE72B8" w14:textId="77777777" w:rsidR="007142FC" w:rsidRPr="00061AF5" w:rsidRDefault="007142FC" w:rsidP="00A635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CTTGTTGGAAGATGGAGAGA</w:t>
            </w:r>
          </w:p>
        </w:tc>
      </w:tr>
      <w:tr w:rsidR="007142FC" w:rsidRPr="00C427C3" w14:paraId="360A6A01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D50D28F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1AF5">
              <w:rPr>
                <w:rFonts w:ascii="Arial" w:hAnsi="Arial" w:cs="Arial"/>
                <w:i/>
                <w:sz w:val="20"/>
                <w:szCs w:val="20"/>
              </w:rPr>
              <w:t>lef1</w:t>
            </w:r>
          </w:p>
        </w:tc>
        <w:tc>
          <w:tcPr>
            <w:tcW w:w="3544" w:type="dxa"/>
            <w:vAlign w:val="center"/>
          </w:tcPr>
          <w:p w14:paraId="60AA8726" w14:textId="77777777" w:rsidR="007142FC" w:rsidRPr="00061AF5" w:rsidRDefault="007142FC" w:rsidP="00A635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CCGCACAAGGAGCAAATCTT</w:t>
            </w:r>
          </w:p>
        </w:tc>
        <w:tc>
          <w:tcPr>
            <w:tcW w:w="3969" w:type="dxa"/>
            <w:vAlign w:val="center"/>
          </w:tcPr>
          <w:p w14:paraId="090F966C" w14:textId="77777777" w:rsidR="007142FC" w:rsidRPr="00061AF5" w:rsidRDefault="007142FC" w:rsidP="00A635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TAGCTGCGTCGTGACTGTTA</w:t>
            </w:r>
          </w:p>
        </w:tc>
      </w:tr>
      <w:tr w:rsidR="007142FC" w:rsidRPr="00C427C3" w14:paraId="235ECF0B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89167C1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1AF5">
              <w:rPr>
                <w:rFonts w:ascii="Arial" w:hAnsi="Arial" w:cs="Arial"/>
                <w:i/>
                <w:sz w:val="20"/>
                <w:szCs w:val="20"/>
              </w:rPr>
              <w:t>prkaa1</w:t>
            </w:r>
          </w:p>
        </w:tc>
        <w:tc>
          <w:tcPr>
            <w:tcW w:w="3544" w:type="dxa"/>
            <w:vAlign w:val="center"/>
          </w:tcPr>
          <w:p w14:paraId="0D462438" w14:textId="77777777" w:rsidR="007142FC" w:rsidRPr="00061AF5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CATGAATGCCAAGATTGC</w:t>
            </w:r>
          </w:p>
        </w:tc>
        <w:tc>
          <w:tcPr>
            <w:tcW w:w="3969" w:type="dxa"/>
            <w:vAlign w:val="center"/>
          </w:tcPr>
          <w:p w14:paraId="56E8284C" w14:textId="77777777" w:rsidR="007142FC" w:rsidRPr="00061AF5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CTGCGTATAACCTTCCAGA</w:t>
            </w:r>
          </w:p>
        </w:tc>
      </w:tr>
      <w:tr w:rsidR="007142FC" w:rsidRPr="00C427C3" w14:paraId="227075D1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7398DE6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1AF5">
              <w:rPr>
                <w:rFonts w:ascii="Arial" w:hAnsi="Arial" w:cs="Arial"/>
                <w:i/>
                <w:sz w:val="20"/>
                <w:szCs w:val="20"/>
              </w:rPr>
              <w:t>ptch1</w:t>
            </w:r>
          </w:p>
        </w:tc>
        <w:tc>
          <w:tcPr>
            <w:tcW w:w="3544" w:type="dxa"/>
            <w:vAlign w:val="center"/>
          </w:tcPr>
          <w:p w14:paraId="46056D2C" w14:textId="77777777" w:rsidR="007142FC" w:rsidRPr="00061AF5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GCGGATTTGGACTATTT</w:t>
            </w:r>
          </w:p>
        </w:tc>
        <w:tc>
          <w:tcPr>
            <w:tcW w:w="3969" w:type="dxa"/>
            <w:vAlign w:val="center"/>
          </w:tcPr>
          <w:p w14:paraId="593A08CD" w14:textId="77777777" w:rsidR="007142FC" w:rsidRPr="00061AF5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TCGCATTCCCCTCTGAT</w:t>
            </w:r>
          </w:p>
        </w:tc>
      </w:tr>
      <w:tr w:rsidR="007142FC" w:rsidRPr="00C427C3" w14:paraId="63ABDFDE" w14:textId="77777777" w:rsidTr="00A63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F64A87E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1AF5">
              <w:rPr>
                <w:rFonts w:ascii="Arial" w:hAnsi="Arial" w:cs="Arial"/>
                <w:i/>
                <w:sz w:val="20"/>
                <w:szCs w:val="20"/>
              </w:rPr>
              <w:t>gli1</w:t>
            </w:r>
          </w:p>
        </w:tc>
        <w:tc>
          <w:tcPr>
            <w:tcW w:w="3544" w:type="dxa"/>
            <w:vAlign w:val="center"/>
          </w:tcPr>
          <w:p w14:paraId="63A0D43F" w14:textId="77777777" w:rsidR="007142FC" w:rsidRPr="00061AF5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CACTCCAATGAGAAACCG</w:t>
            </w:r>
          </w:p>
        </w:tc>
        <w:tc>
          <w:tcPr>
            <w:tcW w:w="3969" w:type="dxa"/>
            <w:vAlign w:val="center"/>
          </w:tcPr>
          <w:p w14:paraId="2BFB5300" w14:textId="77777777" w:rsidR="007142FC" w:rsidRPr="00061AF5" w:rsidRDefault="007142FC" w:rsidP="00A635E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TCCGTGTACCGTCTTTAC</w:t>
            </w:r>
          </w:p>
        </w:tc>
      </w:tr>
      <w:tr w:rsidR="007142FC" w:rsidRPr="00C427C3" w14:paraId="7E0554DD" w14:textId="77777777" w:rsidTr="00A63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3B842AE" w14:textId="77777777" w:rsidR="007142FC" w:rsidRPr="00061AF5" w:rsidRDefault="007142FC" w:rsidP="00A635E6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061AF5">
              <w:rPr>
                <w:rFonts w:ascii="Arial" w:hAnsi="Arial" w:cs="Arial"/>
                <w:i/>
                <w:sz w:val="20"/>
                <w:szCs w:val="20"/>
              </w:rPr>
              <w:t>atp6v1e1a</w:t>
            </w:r>
          </w:p>
        </w:tc>
        <w:tc>
          <w:tcPr>
            <w:tcW w:w="3544" w:type="dxa"/>
            <w:vAlign w:val="center"/>
          </w:tcPr>
          <w:p w14:paraId="5EE2F0CA" w14:textId="77777777" w:rsidR="007142FC" w:rsidRPr="00061AF5" w:rsidRDefault="007142FC" w:rsidP="00A635E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61AF5">
              <w:rPr>
                <w:rFonts w:ascii="Arial" w:hAnsi="Arial" w:cs="Arial"/>
                <w:sz w:val="20"/>
                <w:szCs w:val="20"/>
              </w:rPr>
              <w:t>TTCGCATCGACGAGAACACT</w:t>
            </w:r>
          </w:p>
        </w:tc>
        <w:tc>
          <w:tcPr>
            <w:tcW w:w="3969" w:type="dxa"/>
            <w:vAlign w:val="center"/>
          </w:tcPr>
          <w:p w14:paraId="433C5E95" w14:textId="77777777" w:rsidR="007142FC" w:rsidRPr="00061AF5" w:rsidRDefault="007142FC" w:rsidP="00A635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GATGTCAGGCATCATCTGTTGT</w:t>
            </w:r>
          </w:p>
        </w:tc>
      </w:tr>
    </w:tbl>
    <w:p w14:paraId="0593A82B" w14:textId="77777777" w:rsidR="005C512E" w:rsidRPr="007142FC" w:rsidRDefault="005C512E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5C512E" w:rsidRPr="007142FC" w:rsidSect="000114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FC"/>
    <w:rsid w:val="000114D9"/>
    <w:rsid w:val="00012F10"/>
    <w:rsid w:val="000450B0"/>
    <w:rsid w:val="000B5FB5"/>
    <w:rsid w:val="000C1DDB"/>
    <w:rsid w:val="000D4C6F"/>
    <w:rsid w:val="000F23FC"/>
    <w:rsid w:val="00125125"/>
    <w:rsid w:val="001525C4"/>
    <w:rsid w:val="00184EF3"/>
    <w:rsid w:val="001E6B8E"/>
    <w:rsid w:val="001F1A9B"/>
    <w:rsid w:val="0021461C"/>
    <w:rsid w:val="0023174D"/>
    <w:rsid w:val="0025299E"/>
    <w:rsid w:val="002A18C5"/>
    <w:rsid w:val="003124C2"/>
    <w:rsid w:val="00332B5E"/>
    <w:rsid w:val="00346709"/>
    <w:rsid w:val="003753D8"/>
    <w:rsid w:val="003C72AD"/>
    <w:rsid w:val="003C759C"/>
    <w:rsid w:val="003F79BE"/>
    <w:rsid w:val="00412C24"/>
    <w:rsid w:val="00434AEC"/>
    <w:rsid w:val="00457E55"/>
    <w:rsid w:val="00480CB6"/>
    <w:rsid w:val="004A4D28"/>
    <w:rsid w:val="004B098D"/>
    <w:rsid w:val="004C6EC6"/>
    <w:rsid w:val="004D0826"/>
    <w:rsid w:val="004E7918"/>
    <w:rsid w:val="004F59F0"/>
    <w:rsid w:val="00510AC5"/>
    <w:rsid w:val="005524EA"/>
    <w:rsid w:val="0056704A"/>
    <w:rsid w:val="005716AB"/>
    <w:rsid w:val="00583AAD"/>
    <w:rsid w:val="00593293"/>
    <w:rsid w:val="005A0BBD"/>
    <w:rsid w:val="005C512E"/>
    <w:rsid w:val="005D4B2A"/>
    <w:rsid w:val="005E52A1"/>
    <w:rsid w:val="0066000B"/>
    <w:rsid w:val="006742BA"/>
    <w:rsid w:val="006C27EB"/>
    <w:rsid w:val="006D409B"/>
    <w:rsid w:val="007142FC"/>
    <w:rsid w:val="00727831"/>
    <w:rsid w:val="00804FAC"/>
    <w:rsid w:val="008445F1"/>
    <w:rsid w:val="0085250F"/>
    <w:rsid w:val="00853903"/>
    <w:rsid w:val="00855203"/>
    <w:rsid w:val="00870304"/>
    <w:rsid w:val="00887A42"/>
    <w:rsid w:val="008A6A48"/>
    <w:rsid w:val="008E3BCB"/>
    <w:rsid w:val="008F066F"/>
    <w:rsid w:val="009064A5"/>
    <w:rsid w:val="009743B4"/>
    <w:rsid w:val="009B62CB"/>
    <w:rsid w:val="009F40E2"/>
    <w:rsid w:val="00A12E0D"/>
    <w:rsid w:val="00A346F3"/>
    <w:rsid w:val="00A50812"/>
    <w:rsid w:val="00AC676F"/>
    <w:rsid w:val="00AD20B8"/>
    <w:rsid w:val="00B047D0"/>
    <w:rsid w:val="00B22587"/>
    <w:rsid w:val="00B235B6"/>
    <w:rsid w:val="00B76725"/>
    <w:rsid w:val="00B938BF"/>
    <w:rsid w:val="00B94ED6"/>
    <w:rsid w:val="00BB78FF"/>
    <w:rsid w:val="00BB7CEF"/>
    <w:rsid w:val="00BD4C15"/>
    <w:rsid w:val="00BD580F"/>
    <w:rsid w:val="00BE0AC6"/>
    <w:rsid w:val="00BE7002"/>
    <w:rsid w:val="00BF1783"/>
    <w:rsid w:val="00C10ECE"/>
    <w:rsid w:val="00C15AA4"/>
    <w:rsid w:val="00C734CD"/>
    <w:rsid w:val="00CE6485"/>
    <w:rsid w:val="00CF4085"/>
    <w:rsid w:val="00D1216D"/>
    <w:rsid w:val="00D33068"/>
    <w:rsid w:val="00D44758"/>
    <w:rsid w:val="00D575AC"/>
    <w:rsid w:val="00D63126"/>
    <w:rsid w:val="00DC66A1"/>
    <w:rsid w:val="00DE7643"/>
    <w:rsid w:val="00E22CDB"/>
    <w:rsid w:val="00E31DC3"/>
    <w:rsid w:val="00E324A2"/>
    <w:rsid w:val="00E3392E"/>
    <w:rsid w:val="00E70FFC"/>
    <w:rsid w:val="00EA5116"/>
    <w:rsid w:val="00F30CB3"/>
    <w:rsid w:val="00F4524E"/>
    <w:rsid w:val="00F64BA8"/>
    <w:rsid w:val="00F854DE"/>
    <w:rsid w:val="00FC1436"/>
    <w:rsid w:val="00FD23BB"/>
    <w:rsid w:val="00FF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962FA"/>
  <w15:chartTrackingRefBased/>
  <w15:docId w15:val="{4D3F3BB1-E1A4-DF40-BB58-96B543282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4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142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 Pottie</dc:creator>
  <cp:keywords/>
  <dc:description/>
  <cp:lastModifiedBy>Lore Pottie</cp:lastModifiedBy>
  <cp:revision>1</cp:revision>
  <dcterms:created xsi:type="dcterms:W3CDTF">2021-06-07T07:52:00Z</dcterms:created>
  <dcterms:modified xsi:type="dcterms:W3CDTF">2021-06-07T07:52:00Z</dcterms:modified>
</cp:coreProperties>
</file>